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0D7" w:rsidRPr="00687BA7" w:rsidRDefault="00396B36" w:rsidP="00687BA7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l Table </w:t>
      </w:r>
      <w:r w:rsidR="0079411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Overlapped genes between </w:t>
      </w:r>
      <w:r w:rsidR="009530D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DEGs related to CPAM and DEGs related to sex.</w:t>
      </w:r>
    </w:p>
    <w:tbl>
      <w:tblPr>
        <w:tblW w:w="157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5"/>
      </w:tblGrid>
      <w:tr w:rsidR="009530D7" w:rsidRPr="009530D7" w:rsidTr="00B92C7F">
        <w:trPr>
          <w:trHeight w:val="27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0D7" w:rsidRPr="009530D7" w:rsidRDefault="00B92C7F" w:rsidP="00B92C7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</w:t>
            </w:r>
            <w:r w:rsidR="009530D7" w:rsidRPr="009530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="009530D7" w:rsidRPr="009530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ymbol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orf88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77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1B</w:t>
            </w:r>
          </w:p>
        </w:tc>
        <w:bookmarkStart w:id="0" w:name="_GoBack"/>
        <w:bookmarkEnd w:id="0"/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15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SPERD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24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PP2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N1L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XN1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orf71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49403.3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66C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G6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5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C5-AS1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S2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LC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M6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0822.3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XD3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FG-DT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GB3A2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6A12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9366.1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1987.2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52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12-AS1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K</w:t>
            </w:r>
          </w:p>
        </w:tc>
      </w:tr>
      <w:tr w:rsidR="009530D7" w:rsidRPr="009530D7" w:rsidTr="00B92C7F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530D7" w:rsidRPr="009530D7" w:rsidRDefault="009530D7" w:rsidP="009530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0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GB4</w:t>
            </w:r>
          </w:p>
        </w:tc>
      </w:tr>
    </w:tbl>
    <w:p w:rsidR="009530D7" w:rsidRDefault="009530D7"/>
    <w:sectPr w:rsidR="00953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6BA" w:rsidRDefault="006266BA" w:rsidP="00396B36">
      <w:r>
        <w:separator/>
      </w:r>
    </w:p>
  </w:endnote>
  <w:endnote w:type="continuationSeparator" w:id="0">
    <w:p w:rsidR="006266BA" w:rsidRDefault="006266BA" w:rsidP="00396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6BA" w:rsidRDefault="006266BA" w:rsidP="00396B36">
      <w:r>
        <w:separator/>
      </w:r>
    </w:p>
  </w:footnote>
  <w:footnote w:type="continuationSeparator" w:id="0">
    <w:p w:rsidR="006266BA" w:rsidRDefault="006266BA" w:rsidP="00396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1DF"/>
    <w:rsid w:val="00396B36"/>
    <w:rsid w:val="005001DF"/>
    <w:rsid w:val="006266BA"/>
    <w:rsid w:val="00687BA7"/>
    <w:rsid w:val="0079411A"/>
    <w:rsid w:val="0093359B"/>
    <w:rsid w:val="009530D7"/>
    <w:rsid w:val="00B92C7F"/>
    <w:rsid w:val="00E469DF"/>
    <w:rsid w:val="00F1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6B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6B36"/>
    <w:rPr>
      <w:sz w:val="18"/>
      <w:szCs w:val="18"/>
    </w:rPr>
  </w:style>
  <w:style w:type="table" w:styleId="a5">
    <w:name w:val="Table Grid"/>
    <w:basedOn w:val="a1"/>
    <w:uiPriority w:val="59"/>
    <w:rsid w:val="00953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6B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6B36"/>
    <w:rPr>
      <w:sz w:val="18"/>
      <w:szCs w:val="18"/>
    </w:rPr>
  </w:style>
  <w:style w:type="table" w:styleId="a5">
    <w:name w:val="Table Grid"/>
    <w:basedOn w:val="a1"/>
    <w:uiPriority w:val="59"/>
    <w:rsid w:val="00953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6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4-05-10T06:44:00Z</dcterms:created>
  <dcterms:modified xsi:type="dcterms:W3CDTF">2024-05-17T06:20:00Z</dcterms:modified>
</cp:coreProperties>
</file>